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Information </w:t>
      </w:r>
      <w:r>
        <w:rPr>
          <w:rFonts w:cs="宋体;SimSun"/>
          <w:bCs/>
          <w:iCs/>
          <w:szCs w:val="21"/>
        </w:rPr>
        <w:t xml:space="preserve">Table S1. </w:t>
      </w:r>
      <w:r>
        <w:rPr>
          <w:bCs/>
          <w:iCs/>
          <w:sz w:val="20"/>
          <w:szCs w:val="20"/>
        </w:rPr>
        <w:t>Differentially Expressed Genes across all librar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599"/>
        <w:gridCol w:w="1654"/>
        <w:gridCol w:w="2200"/>
        <w:gridCol w:w="1030"/>
      </w:tblGrid>
      <w:tr>
        <w:trPr/>
        <w:tc>
          <w:tcPr>
            <w:tcW w:w="20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0" w:name="_Hlk40830272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kern w:val="0"/>
                <w:sz w:val="24"/>
              </w:rPr>
              <w:t>Gene_Id</w:t>
            </w:r>
          </w:p>
        </w:tc>
        <w:tc>
          <w:tcPr>
            <w:tcW w:w="15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6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L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FPKM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22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repupae (FPKM)</w:t>
            </w:r>
          </w:p>
        </w:tc>
        <w:tc>
          <w:tcPr>
            <w:tcW w:w="10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q value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p-regulated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690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C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247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35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88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32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P18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0895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4.6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7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47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B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750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9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75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2A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246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96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65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6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ELL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165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4.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4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92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GXE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509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.75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57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6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JSB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483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01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23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68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G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1086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344.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46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072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88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46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064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18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26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29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7469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7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86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29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64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50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19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951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01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63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010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2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7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862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14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08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741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82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04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161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S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0631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06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0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9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193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21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46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352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20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47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489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435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7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132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980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34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250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48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62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727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085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05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962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84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45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653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972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44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7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844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056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32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48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351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8.25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028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own-regulated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218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O1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664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25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70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93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BPH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6.04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3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9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98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T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850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22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75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27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OV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3.77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640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55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01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B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5.77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305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53E-0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58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V1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0.78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72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46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31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006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95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82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49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Y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224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10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91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13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01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213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825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64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37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534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8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93</w:t>
            </w:r>
          </w:p>
        </w:tc>
      </w:tr>
      <w:tr>
        <w:trPr/>
        <w:tc>
          <w:tcPr>
            <w:tcW w:w="20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379</w:t>
            </w:r>
          </w:p>
        </w:tc>
        <w:tc>
          <w:tcPr>
            <w:tcW w:w="1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KJ</w:t>
            </w:r>
          </w:p>
        </w:tc>
        <w:tc>
          <w:tcPr>
            <w:tcW w:w="16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6915</w:t>
            </w:r>
          </w:p>
        </w:tc>
        <w:tc>
          <w:tcPr>
            <w:tcW w:w="22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1513</w:t>
            </w:r>
          </w:p>
        </w:tc>
        <w:tc>
          <w:tcPr>
            <w:tcW w:w="10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607"/>
        <w:gridCol w:w="1655"/>
        <w:gridCol w:w="1612"/>
        <w:gridCol w:w="1609"/>
      </w:tblGrid>
      <w:tr>
        <w:trPr/>
        <w:tc>
          <w:tcPr>
            <w:tcW w:w="20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_Id</w:t>
            </w:r>
          </w:p>
        </w:tc>
        <w:tc>
          <w:tcPr>
            <w:tcW w:w="16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6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L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FPKM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6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upae (FPKM)</w:t>
            </w:r>
          </w:p>
        </w:tc>
        <w:tc>
          <w:tcPr>
            <w:tcW w:w="16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q value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p-regulated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56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RO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265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0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9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656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V1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879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998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1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70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EN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925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71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95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76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TF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893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82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67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813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H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64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135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26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81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03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34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681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29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82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G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0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82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68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O9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126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572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62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3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G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53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895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89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7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133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35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4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7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164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235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40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8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O9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925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996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22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118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99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94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84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139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MK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31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825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83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3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9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68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9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31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FDP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737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29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00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33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UP5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354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909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02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0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X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24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7.58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14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1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3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017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175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07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78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I31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358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4920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50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83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A1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975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922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6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29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DCX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058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40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38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29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DCX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7981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736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29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6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SL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57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85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56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5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025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7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89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073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95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1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613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60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69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660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59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4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974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28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9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525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0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FP2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8004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709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5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3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PB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17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5706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3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PB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34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48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44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58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NN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201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99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6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1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ind w:right="420" w:hanging="0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797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55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32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1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O1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77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58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92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1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O1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79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71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73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Q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61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.83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56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Q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67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.30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72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0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32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5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617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63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0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32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11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241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28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4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M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97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839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79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44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M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02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18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91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4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M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21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496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2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70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G2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7405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528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57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1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6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57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93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80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2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G2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6717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8.419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40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JSB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48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377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90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RG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5552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788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62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RG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611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06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24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RG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251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281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5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4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2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42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080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17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47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74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216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99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5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CR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29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36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70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6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AT1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451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108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52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46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8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06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28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4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08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3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339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32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978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64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6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ZI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05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10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85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66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ZI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745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40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20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LN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32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99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77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6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A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42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552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87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6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A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3491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497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11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5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PP4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2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9.554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41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2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NB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223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211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79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44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2.03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7E-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35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8.7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5E-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62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6.77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1E-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01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9.38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1E-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450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6.8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4E-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DR6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774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577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65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DR6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404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.935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1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599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.52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0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1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06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3.54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1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6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IP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9457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.662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88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IP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951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16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00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8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977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845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324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07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0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S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1546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96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69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43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3.4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46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5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604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0.8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99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88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18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779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169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59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F16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231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.1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88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60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02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734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204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22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4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T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292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0094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59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4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T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58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2739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72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17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P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27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22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78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2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MD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666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43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8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9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GX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527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79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5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92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I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634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325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18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04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X1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674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7.8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18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1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T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50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33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03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1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T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75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90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83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362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111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49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57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286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49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677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334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54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689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712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3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D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93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99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99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MA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22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586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72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06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3204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915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8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7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BCC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02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63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58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8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BCC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142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980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6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8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BCC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50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5.866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09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48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21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19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5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35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80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6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96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86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09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.05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0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9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G31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868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499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7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9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65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95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93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0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F8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672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67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43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0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F8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7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112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64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8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335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49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01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9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227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735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13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8866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997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90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901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53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1269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053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00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155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0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62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2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IN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25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135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5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2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IN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025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228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68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2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IN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8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17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8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2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IN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3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259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368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56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58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255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674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74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523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659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57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214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76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37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787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59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68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21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62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58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64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04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74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08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36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95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50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5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05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34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9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616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29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76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03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58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36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709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81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62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69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56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34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94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61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87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42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AP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1929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.001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04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42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AP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997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4.4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27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45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6289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707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59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56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33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952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011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Down-regulated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636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UD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70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319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68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78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GT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3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2298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15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794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GN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443.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2.191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53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86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K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39.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05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04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2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035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634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56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93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BPH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6.04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94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21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98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85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63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12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0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9S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06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1636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00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15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S4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2.4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868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06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1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11F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3.14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931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12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2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76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37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46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24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M4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231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774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34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108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NT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3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37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7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163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L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87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162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36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5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5.4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050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0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6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TJ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259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126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60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7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FT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863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986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16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33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FH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73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06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99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343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VBI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08.1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9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89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39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R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559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521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40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HBP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3.77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41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43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480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47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693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61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09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.4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85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13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1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LE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.23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577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70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14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CC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3.07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881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28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27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OV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3.77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8435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3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JC2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7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693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64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8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CA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1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424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53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1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KHA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19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049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27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4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DSR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8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8795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35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9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ME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6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507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89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10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D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79.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484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93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2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T5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38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87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64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5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G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324.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.771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54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7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PI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154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61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06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76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N7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07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1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81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1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T02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67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3786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23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0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S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8.1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231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5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K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0329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57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0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1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986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3170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00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1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176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650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34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84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U0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8.64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174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37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0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B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5.77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9706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22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U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76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158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98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4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YA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.046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894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15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1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31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98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5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1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.41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461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61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20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A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361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71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5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44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NP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207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869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38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0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VBI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2.19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98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51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0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VBI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0.74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749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62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0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R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8.62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262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57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08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R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5.80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149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41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5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V1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0.7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91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37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63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H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439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280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47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413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G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757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6458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413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G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97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893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58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43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467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094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99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45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XK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504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06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84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46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TJ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526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31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31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PGK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.8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142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28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3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16G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0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955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21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47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PI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671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349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81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5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76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3692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40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5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91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32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52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39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175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28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43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39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29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63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95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8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48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2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81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68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79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63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68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79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63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656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635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77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48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2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81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0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BG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5.432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79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43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0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BG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3.130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7979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2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3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4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38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30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5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TN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7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8991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25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5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TN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487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811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3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3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B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3.3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705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37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37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4.5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230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33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3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7.65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01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30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7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SPO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10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38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04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7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LTP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57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840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72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7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LTP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0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23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87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83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S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0.5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218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0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9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6.4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121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2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3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006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960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81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7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DS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335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0259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99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1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01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93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71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21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55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72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224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93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DL1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95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361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7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0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52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56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DL1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2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632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3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54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44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43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0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088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8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13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01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21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049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28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3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2AM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7.7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874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0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66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ME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7.5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058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72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0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P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03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639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05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0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V2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55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40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96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7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KB1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66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83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06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KB1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532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893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92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4.5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0435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5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8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537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476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59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2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BA1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13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30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35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87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96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6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29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0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B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735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410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87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02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B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89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663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47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4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EP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89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55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36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1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B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51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34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11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1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B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93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61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81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2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F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3.37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18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8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44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M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46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9559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6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0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OLP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905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92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010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3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R1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9.1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410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5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3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CT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27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012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11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479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712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26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581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36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56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06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784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95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8.95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392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50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9.4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69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61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2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I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60.0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574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5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6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6P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1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98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36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9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EL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2.01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6618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6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8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OCK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53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74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85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82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OCK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53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95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91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9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K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8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16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39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8644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04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50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53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956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5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8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PS2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159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26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23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27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376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57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24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27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01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083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89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62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0799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213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00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63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8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784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95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63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36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956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6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61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11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8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6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451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27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23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0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OV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1.664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12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32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997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835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79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4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407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19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63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2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36A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266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769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95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MI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419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741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89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MI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743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89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89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5.95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2491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73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22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6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69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2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94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34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82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3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70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6472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50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HA1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758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109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093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6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P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71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6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067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6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P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69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80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82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77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73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71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.26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399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15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7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8.34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22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78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7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2.6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54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2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80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DA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49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368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595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80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DA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07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699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07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80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DA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43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884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072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83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V2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13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6520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63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3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2S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382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28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29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3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2S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28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79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35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8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1.0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65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69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14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856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18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891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015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03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476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3601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995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0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416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99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019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3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078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13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969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57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724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4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91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812</w:t>
            </w:r>
          </w:p>
        </w:tc>
      </w:tr>
      <w:tr>
        <w:trPr/>
        <w:tc>
          <w:tcPr>
            <w:tcW w:w="20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9455</w:t>
            </w:r>
          </w:p>
        </w:tc>
        <w:tc>
          <w:tcPr>
            <w:tcW w:w="16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2B3</w:t>
            </w:r>
          </w:p>
        </w:tc>
        <w:tc>
          <w:tcPr>
            <w:tcW w:w="16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0267</w:t>
            </w:r>
          </w:p>
        </w:tc>
        <w:tc>
          <w:tcPr>
            <w:tcW w:w="16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77228</w:t>
            </w:r>
          </w:p>
        </w:tc>
        <w:tc>
          <w:tcPr>
            <w:tcW w:w="16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13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575"/>
        <w:gridCol w:w="1578"/>
        <w:gridCol w:w="1575"/>
        <w:gridCol w:w="1591"/>
      </w:tblGrid>
      <w:tr>
        <w:trPr/>
        <w:tc>
          <w:tcPr>
            <w:tcW w:w="19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_Id</w:t>
            </w:r>
          </w:p>
        </w:tc>
        <w:tc>
          <w:tcPr>
            <w:tcW w:w="15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5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pupae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FPKM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5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upae (FPKM)</w:t>
            </w:r>
          </w:p>
        </w:tc>
        <w:tc>
          <w:tcPr>
            <w:tcW w:w="15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q value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/>
              <w:t>Up-regulate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</w:t>
            </w:r>
            <w:bookmarkStart w:id="3" w:name="OLE_LINK4"/>
            <w:bookmarkStart w:id="4" w:name="OLE_LINK3"/>
            <w:r>
              <w:rPr/>
              <w:t>10478</w:t>
            </w:r>
            <w:bookmarkEnd w:id="3"/>
            <w:bookmarkEnd w:id="4"/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UCI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79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11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57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</w:t>
            </w:r>
            <w:bookmarkStart w:id="5" w:name="OLE_LINK6"/>
            <w:bookmarkStart w:id="6" w:name="OLE_LINK5"/>
            <w:r>
              <w:rPr/>
              <w:t>11461</w:t>
            </w:r>
            <w:bookmarkEnd w:id="5"/>
            <w:bookmarkEnd w:id="6"/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50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358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61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29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L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874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47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9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52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OP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605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26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95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56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RO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11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0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44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65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V1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3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99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5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65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RD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51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865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67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81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03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74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68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76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86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SH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65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49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68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6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O9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971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57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00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15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IFM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84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7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46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2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19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51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7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3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95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68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52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6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O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06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7.6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55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9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X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45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58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47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RG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52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4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87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0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X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99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7.5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0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3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13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17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3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2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DCX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97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40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50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2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DCX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96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73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99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6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15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5.4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0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0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025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06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6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07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15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8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61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75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5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660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495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0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86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90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6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97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98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5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418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87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2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525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91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FP2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69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709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1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9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CX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119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19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71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9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VS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21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384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03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5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N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082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99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76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6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KC1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2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4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52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7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ST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219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0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7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ind w:right="420" w:hanging="0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79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555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72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1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O1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17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5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28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1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O1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3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7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6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1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312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73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04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Q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357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.83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64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Q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39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.30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73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0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32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31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61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35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0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32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98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241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8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4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47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83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28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4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80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92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87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7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G2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355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52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49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2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G2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212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8.41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RG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868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78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85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RG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966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06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79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RG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718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28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36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1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M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44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1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93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5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CR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95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36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41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61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12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41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6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8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21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0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92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01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18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37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91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00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14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8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66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4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5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3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339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8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021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50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3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339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1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97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24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6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ZI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25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10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17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6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ZI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25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400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26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8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X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957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79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61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A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845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552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88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A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309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49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99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39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2.0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9E-0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48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8.7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9E-0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22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6.7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9E-0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5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9.3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0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6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1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32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6.8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9E-0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DX5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425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1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0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DR6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91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57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22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DR6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40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.935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59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1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85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.52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20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1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8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3.5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07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7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I3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93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56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98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2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PS7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745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3.67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49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2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PS7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518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762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59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5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NRL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85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7.50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64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5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NRL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90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6.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42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5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NRL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26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5.75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6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IP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864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.662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0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IP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970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16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94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977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678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0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11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977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389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17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11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977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38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32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68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98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977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88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772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50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0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S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148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9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92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7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F2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74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6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61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2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64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794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64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36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2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17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15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2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87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6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02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603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20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59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2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MD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96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72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7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2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MD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17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43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43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9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I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315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325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81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14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11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7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181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28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7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049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33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027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0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SBN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4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71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78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4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TK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86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46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72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0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537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915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98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0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5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06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29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BCC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93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5.86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010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86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21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97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48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11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6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37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LX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22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5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47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25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.05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28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0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F8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420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67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66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0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NF8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476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112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76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87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50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3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40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21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28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34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99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62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53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63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05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42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9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N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89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0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42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04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5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68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5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67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49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89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659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7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36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765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68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27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59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88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88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62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7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79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2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13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0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02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39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5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6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73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3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22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65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29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82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25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5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7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09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81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47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49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56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7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399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61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47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8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RP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720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.159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33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42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AP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14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.00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89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42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AP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2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4.4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22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56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TBS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29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95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18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89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03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88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53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93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JC1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35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30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27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wn-regulated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26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09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24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06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69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C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35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366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8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79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G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486.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2.191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28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3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TF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4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94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0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199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1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2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60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7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0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9S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57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163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1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S4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7.7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868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50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1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11F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.74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93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0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2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33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37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52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3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P18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4.6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55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50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04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B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9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36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16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L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78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162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7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18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ED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04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3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29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1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DB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2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631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44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27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FT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36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98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68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40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9.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29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63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48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28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69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48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G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68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94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0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0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1.4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85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45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1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CC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99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88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0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58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K14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6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00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99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3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B7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5.7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15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35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7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JC2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16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69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36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68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CA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37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42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79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0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41A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36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61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5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0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41A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7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97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86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71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KHA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66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049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86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2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T5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00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875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39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2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800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0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64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2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93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32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24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87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N7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75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1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81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2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RL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13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0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2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R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.21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02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50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90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4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6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296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501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50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85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2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35A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445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89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4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9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GX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.75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679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71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09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06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63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12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U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50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158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49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3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TJ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4.3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9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76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4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YA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9.56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89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52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8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1A1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23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670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0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8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1A1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430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120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02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19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JC2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7.3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07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4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0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AP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32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60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84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1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6.6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98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00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1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7.2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461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95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2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A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14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71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7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OX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3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41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6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27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OX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67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84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82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0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VBI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5.6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9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92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0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VBI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2.6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74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46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2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BP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03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7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89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4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P3K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95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640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40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34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P3K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4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19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00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46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STJ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31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31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0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PGK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.71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14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89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1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9.4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724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86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4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RYL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6.93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38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41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54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P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202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34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74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0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LDLR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1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607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01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3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6.35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28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9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3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.48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63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54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31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2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81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49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7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76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70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7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62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.47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635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95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4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03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31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52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81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7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X2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05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620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67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X2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8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655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17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1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39A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25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901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3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7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R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20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45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81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77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R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05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87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1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S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34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5452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93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3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B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.18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70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0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3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H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7.4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58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53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6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DHE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55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627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5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386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DHE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75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92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5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868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01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34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84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21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79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64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22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34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DL1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70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36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78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872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52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79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DL1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382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63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43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5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44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4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7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DL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383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088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11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08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8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64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48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3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2A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47.3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87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1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6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G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344.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11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14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7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1GL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429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7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43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7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1GL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159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01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63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9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LT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7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27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6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19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LT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01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29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63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0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V2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77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400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47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G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22.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48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27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1.1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0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996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19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0435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83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21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95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47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54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1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44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83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58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1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41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610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21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4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88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28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20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4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18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85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3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4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5A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00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93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54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7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CKG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8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3460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23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7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CKG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20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4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53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7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K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8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9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07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8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L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296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47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8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L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83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163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02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9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DE6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44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76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71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39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DE6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72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35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71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1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B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44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3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52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1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B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496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614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04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1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46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249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901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04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1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46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300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98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04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2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F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4.5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18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26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4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PM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67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9559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21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48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CR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87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140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3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0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OLP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.25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92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513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3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R1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0.3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410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5.6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712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3.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36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78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8.9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7840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2.3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392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82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4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I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4.0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69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5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6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6P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21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987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33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59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EL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14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661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91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1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35.0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44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76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1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79.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48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39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1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82.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93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41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8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OCK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03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7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12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68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OCK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40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995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06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3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T1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96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775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807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3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T1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77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837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8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6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184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80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968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12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76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1.72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277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6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0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D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23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05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98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83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43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1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86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1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643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2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36A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11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769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12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MI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179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06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MI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75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4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43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MI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8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74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4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MI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4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89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87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3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MID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55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33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85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61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537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01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09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90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38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41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30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86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NS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941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11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825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06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68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7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61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64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018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70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69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45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09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07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41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8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74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62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4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37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871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6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7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GA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1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250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01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45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92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17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3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99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88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HG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2.5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647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93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0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10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06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33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364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0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10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1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52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39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1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FP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20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752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11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1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FPT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48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26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40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HA1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84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998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2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HA1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28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89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54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HA1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71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109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04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62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04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81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28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42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2.0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73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54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3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5.8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399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0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5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D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26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295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387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5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O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27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04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19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5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61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58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79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6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11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72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18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26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6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2A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75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84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61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7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.64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22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95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7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1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.6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54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2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8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DA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4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36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53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8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DA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81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699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148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498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DA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1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88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12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0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OY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4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81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70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0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OY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9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17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40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3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2S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4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28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35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3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2S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79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695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5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P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6.6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11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72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94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79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81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75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75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2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61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25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4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9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569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43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87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00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547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8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71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63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7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79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291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14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91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29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74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33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055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32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2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136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3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360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07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6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66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363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77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01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4992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43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2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05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66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14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0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02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7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R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82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46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8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27.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6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76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09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NB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38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67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951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11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O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87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5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65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11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O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21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06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43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19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COS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80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4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69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5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20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389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032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25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23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45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105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5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70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83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42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995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839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74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99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30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87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8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781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07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76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7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57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503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4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00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7352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2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9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724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530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GBD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5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80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5036</w:t>
            </w:r>
          </w:p>
        </w:tc>
      </w:tr>
      <w:tr>
        <w:trPr/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77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S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30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46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8543</w:t>
            </w:r>
          </w:p>
        </w:tc>
      </w:tr>
      <w:tr>
        <w:trPr/>
        <w:tc>
          <w:tcPr>
            <w:tcW w:w="19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.Unigene_9455</w:t>
            </w:r>
          </w:p>
        </w:tc>
        <w:tc>
          <w:tcPr>
            <w:tcW w:w="15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2B3</w:t>
            </w:r>
          </w:p>
        </w:tc>
        <w:tc>
          <w:tcPr>
            <w:tcW w:w="157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4047</w:t>
            </w:r>
          </w:p>
        </w:tc>
        <w:tc>
          <w:tcPr>
            <w:tcW w:w="15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77228</w:t>
            </w:r>
          </w:p>
        </w:tc>
        <w:tc>
          <w:tcPr>
            <w:tcW w:w="15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0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1:46:00Z</dcterms:created>
  <dc:creator>微软用户</dc:creator>
  <dc:description/>
  <cp:keywords/>
  <dc:language>en-US</dc:language>
  <cp:lastModifiedBy>MC SYSTEM</cp:lastModifiedBy>
  <dcterms:modified xsi:type="dcterms:W3CDTF">2015-05-13T09:13:00Z</dcterms:modified>
  <cp:revision>26</cp:revision>
  <dc:subject/>
  <dc:title/>
</cp:coreProperties>
</file>